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14830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30"/>
        <w:gridCol w:w="1620"/>
        <w:gridCol w:w="1800"/>
        <w:gridCol w:w="1800"/>
        <w:gridCol w:w="1620"/>
        <w:gridCol w:w="1980"/>
        <w:gridCol w:w="1980"/>
        <w:gridCol w:w="1800"/>
      </w:tblGrid>
      <w:tr>
        <w:trPr>
          <w:cantSplit w:val="true"/>
        </w:trPr>
        <w:tc>
          <w:tcPr>
            <w:tcW w:w="1483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upplementary Table 1:  Stratified analysis of the association between N status and recurrence free survival (RFS)</w:t>
            </w:r>
          </w:p>
        </w:tc>
      </w:tr>
      <w:tr>
        <w:trPr>
          <w:cantSplit w:val="true"/>
        </w:trPr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+</w:t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Number of recurrences  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son – month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Number of recurrences  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son – month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R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95% CI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IRR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MH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95% CI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terogeneity test (P-value)</w:t>
            </w:r>
          </w:p>
        </w:tc>
      </w:tr>
      <w:tr>
        <w:trPr/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ud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64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2.02 (1.21 – 3.54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en-US"/>
              </w:rPr>
              <w:t>Age (years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&gt;6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72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33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2.30 (1.09 – 5.45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2.03 (1.23 – 3.3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64</w:t>
            </w:r>
          </w:p>
        </w:tc>
      </w:tr>
      <w:tr>
        <w:trPr/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</w:t>
            </w: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6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3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53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31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.81 (0.89 – 4.06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Sex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29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.31 (0.70 – 2.62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.96 (1.19 – 3.2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05</w:t>
            </w:r>
          </w:p>
        </w:tc>
      </w:tr>
      <w:tr>
        <w:trPr/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Femal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3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60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34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3.93 (1.53 – 12.89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Liver metastasi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Synchronou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5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76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20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.44 (0.73 – 3.19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.71 (1.03 – 2.8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0.45</w:t>
            </w:r>
          </w:p>
        </w:tc>
      </w:tr>
      <w:tr>
        <w:trPr/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Metachronou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2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49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43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2.14 (0.95 – 5.29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en-US"/>
              </w:rPr>
              <w:t>Neoadjuant Chemotherap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Y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5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75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20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.37 (0.69 – 3.04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.72 (1.03 – 2.8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0.32</w:t>
            </w:r>
          </w:p>
        </w:tc>
      </w:tr>
      <w:tr>
        <w:trPr/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en-US"/>
              </w:rPr>
              <w:t>N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2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46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en-US"/>
              </w:rPr>
              <w:t>43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en-US"/>
              </w:rPr>
              <w:t>2.29 (1.01 – 5.66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de-DE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de-DE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en-US"/>
              </w:rPr>
            </w:r>
          </w:p>
        </w:tc>
      </w:tr>
      <w:tr>
        <w:trPr/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Arial" w:hAnsi="Arial" w:cs="Arial"/>
                <w:sz w:val="20"/>
                <w:szCs w:val="20"/>
                <w:lang w:val="de-DE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en-US"/>
              </w:rPr>
              <w:t>T statu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de-DE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de-DE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de-DE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de-DE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de-DE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de-DE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de-DE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en-US"/>
              </w:rPr>
            </w:r>
          </w:p>
        </w:tc>
      </w:tr>
      <w:tr>
        <w:trPr/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en-US"/>
              </w:rPr>
              <w:t>T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en-US"/>
              </w:rPr>
              <w:t>7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en-US"/>
              </w:rPr>
              <w:t>116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en-US"/>
              </w:rPr>
              <w:t>1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en-US"/>
              </w:rPr>
              <w:t>47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en-US"/>
              </w:rPr>
              <w:t>2.07 (1.15 – 3.98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en-US"/>
              </w:rPr>
              <w:t>1.91 (1.12 – 3.2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en-US"/>
              </w:rPr>
              <w:t>0.35</w:t>
            </w:r>
          </w:p>
        </w:tc>
      </w:tr>
      <w:tr>
        <w:trPr/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en-US"/>
              </w:rPr>
              <w:t>T3-T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en-US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en-US"/>
              </w:rPr>
              <w:t>7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en-US"/>
              </w:rPr>
              <w:t>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en-US"/>
              </w:rPr>
              <w:t>16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de-DE" w:eastAsia="en-US"/>
              </w:rPr>
              <w:t>0.91 (0.09 – 5.53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de-DE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de-DE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en-US"/>
              </w:rPr>
            </w:r>
          </w:p>
        </w:tc>
      </w:tr>
      <w:tr>
        <w:trPr/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Arial" w:hAnsi="Arial" w:cs="Arial"/>
                <w:sz w:val="20"/>
                <w:szCs w:val="20"/>
                <w:lang w:val="de-DE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en-US"/>
              </w:rPr>
              <w:t xml:space="preserve">CTC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de-DE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de-DE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de-DE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de-DE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de-DE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de-DE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de-DE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en-US"/>
              </w:rPr>
            </w:r>
          </w:p>
        </w:tc>
      </w:tr>
      <w:tr>
        <w:trPr/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  <w:lang w:val="de-DE" w:eastAsia="en-US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  <w:lang w:val="de-DE" w:eastAsia="en-US"/>
              </w:rPr>
              <w:t>Positiv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en-US"/>
              </w:rPr>
              <w:t>1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en-US"/>
              </w:rPr>
              <w:t>13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en-US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 (0.08 – 3.57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4 (1.12 – 3.0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/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Negativ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2.10 (1.21 – 3.83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DT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Positiv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9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3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76 (0.11 – 8.49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2-06 (1.21 – 3.5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0.24</w:t>
            </w:r>
          </w:p>
        </w:tc>
      </w:tr>
      <w:tr>
        <w:trPr/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Negativ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6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07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1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55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w:t>2.25 (1.27 – 4.25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</w:r>
          </w:p>
        </w:tc>
      </w:tr>
      <w:tr>
        <w:trPr/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O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≥</w:t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7 (0.71 – 40.23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2 (1.16 – 3.1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</w:tr>
      <w:tr>
        <w:trPr/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7 81.03 – 3.22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>
                <w:rFonts w:cs="Arial" w:ascii="Arial" w:hAnsi="Arial"/>
                <w:sz w:val="20"/>
                <w:szCs w:val="20"/>
              </w:rPr>
              <w:t>Primary tumou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1 (1.07 – 3.56 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9 (1.24 – 3.5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</w:tr>
      <w:tr>
        <w:trPr/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tu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5 (0.79 – 27.31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EA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6 ng/m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3 (1.00 – 5.61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2 (1.17 – 3.5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</w:tr>
      <w:tr>
        <w:trPr/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≥</w:t>
            </w:r>
            <w:r>
              <w:rPr>
                <w:rFonts w:cs="Arial" w:ascii="Arial" w:hAnsi="Arial"/>
                <w:sz w:val="20"/>
                <w:szCs w:val="20"/>
              </w:rPr>
              <w:t>6 ng/m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3 (0.82 – 4.61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umber of liver metastas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5 (1.09 – 3.66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4 (1.05 – 2.8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4</w:t>
            </w:r>
          </w:p>
        </w:tc>
      </w:tr>
      <w:tr>
        <w:trPr/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 (0.29 – 5.06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ary adjuvant therap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7 (0.30 – 71.29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7 (1.51 – 5.1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1</w:t>
            </w:r>
          </w:p>
        </w:tc>
      </w:tr>
      <w:tr>
        <w:trPr/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7 (1.49 – 5.97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>
                <w:rFonts w:cs="Arial" w:ascii="Arial" w:hAnsi="Arial"/>
                <w:sz w:val="20"/>
                <w:szCs w:val="20"/>
              </w:rPr>
              <w:t>Poor histological differentiation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  <w:vertAlign w:val="superscript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5 (0.26 – 79.24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0 (1.15 – 3.1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6</w:t>
            </w:r>
          </w:p>
        </w:tc>
      </w:tr>
      <w:tr>
        <w:trPr/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2 (3.21 – 12.53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  <w:lang w:val="en-US" w:eastAsia="en-US"/>
        </w:rPr>
        <w:t>a</w:t>
      </w:r>
      <w:r>
        <w:rPr>
          <w:rFonts w:cs="Arial" w:ascii="Arial" w:hAnsi="Arial"/>
          <w:sz w:val="20"/>
          <w:szCs w:val="20"/>
          <w:lang w:val="en-US" w:eastAsia="en-US"/>
        </w:rPr>
        <w:t>The zero cell has been replaced by 0.5 to be able to calculate the stratum – specific IRR, the adjusted Mantel – Haenszel IRR and the Breslow and Day test of heterogeneity.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lang w:val="en-US" w:eastAsia="en-US"/>
        </w:rPr>
        <w:t xml:space="preserve">Confounding effect is quantified using the formula </w:t>
      </w:r>
      <w:r>
        <w:rPr>
          <w:rFonts w:cs="Arial" w:ascii="Arial" w:hAnsi="Arial"/>
          <w:sz w:val="20"/>
          <w:szCs w:val="20"/>
        </w:rPr>
      </w:r>
      <m:oMath xmlns:m="http://schemas.openxmlformats.org/officeDocument/2006/math"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RR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H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RR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rude</m:t>
                </m:r>
              </m:sub>
            </m:sSub>
          </m:num>
          <m:den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RR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rude</m:t>
                </m:r>
              </m:sub>
            </m:sSub>
          </m:den>
        </m:f>
      </m:oMath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b-NO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7T18:48:00Z</dcterms:created>
  <dc:creator>Cathrine</dc:creator>
  <dc:description/>
  <cp:keywords/>
  <dc:language>en-US</dc:language>
  <cp:lastModifiedBy>Lars Thomas Seeberg</cp:lastModifiedBy>
  <cp:lastPrinted>2013-11-21T10:52:00Z</cp:lastPrinted>
  <dcterms:modified xsi:type="dcterms:W3CDTF">2016-10-27T18:48:00Z</dcterms:modified>
  <cp:revision>2</cp:revision>
  <dc:subject/>
  <dc:title>Table stratified analysis of the association between N0/N1 and relaps </dc:title>
</cp:coreProperties>
</file>